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226E0" w14:textId="5C2C02B8" w:rsidR="00570098" w:rsidRDefault="00C17A89" w:rsidP="00687202">
      <w:pPr>
        <w:pStyle w:val="Heading1"/>
      </w:pPr>
      <w:r>
        <w:t xml:space="preserve">Diffusion </w:t>
      </w:r>
      <w:r w:rsidR="009F4F84">
        <w:t xml:space="preserve">Shape Based </w:t>
      </w:r>
      <w:r>
        <w:t>ROI detection</w:t>
      </w:r>
    </w:p>
    <w:p w14:paraId="5D4BE6FB" w14:textId="58110D3A" w:rsidR="001B7179" w:rsidRPr="001B7179" w:rsidRDefault="001B7179" w:rsidP="001B7179">
      <w:r>
        <w:t>This document provided as conceptual guide to the shape</w:t>
      </w:r>
      <w:r w:rsidR="00EA4850">
        <w:t>-</w:t>
      </w:r>
      <w:r>
        <w:t xml:space="preserve">based </w:t>
      </w:r>
      <w:r w:rsidR="00C76F54">
        <w:t xml:space="preserve">detection algorithm used by MR-BIAS to detect an ROI in each of </w:t>
      </w:r>
      <w:r w:rsidR="00B564A0">
        <w:t xml:space="preserve">the thirteen diffusion vials of the </w:t>
      </w:r>
      <w:r w:rsidR="00675698" w:rsidRPr="00675698">
        <w:t>NIST/NCI/RSNA diffusion phantom</w:t>
      </w:r>
      <w:r w:rsidR="00675698">
        <w:t xml:space="preserve">. The implementation of the algorithm is </w:t>
      </w:r>
      <w:r w:rsidR="00F16799">
        <w:t>available at</w:t>
      </w:r>
      <w:r w:rsidR="00AB5574">
        <w:t xml:space="preserve"> </w:t>
      </w:r>
      <w:hyperlink r:id="rId5" w:history="1">
        <w:r w:rsidR="00AB5574" w:rsidRPr="00FF773C">
          <w:rPr>
            <w:rStyle w:val="Hyperlink"/>
          </w:rPr>
          <w:t>https://github.com/JamesCKorte/mrbias/blob/main/mrbias/roi_detection_methods/shape_diffusion_nist.py</w:t>
        </w:r>
      </w:hyperlink>
      <w:r w:rsidR="00AB5574">
        <w:t>.</w:t>
      </w:r>
    </w:p>
    <w:p w14:paraId="3597A229" w14:textId="5087EF80" w:rsidR="00506421" w:rsidRPr="005A0B83" w:rsidRDefault="00506421" w:rsidP="00DE3E7F">
      <w:pPr>
        <w:pStyle w:val="ListParagraph"/>
        <w:numPr>
          <w:ilvl w:val="0"/>
          <w:numId w:val="1"/>
        </w:numPr>
        <w:rPr>
          <w:b/>
          <w:bCs/>
        </w:rPr>
      </w:pPr>
      <w:r w:rsidRPr="005A0B83">
        <w:rPr>
          <w:b/>
          <w:bCs/>
        </w:rPr>
        <w:t>Assumptions</w:t>
      </w:r>
    </w:p>
    <w:p w14:paraId="63EB5F66" w14:textId="34E7B603" w:rsidR="00506421" w:rsidRDefault="00506421" w:rsidP="00506421">
      <w:pPr>
        <w:pStyle w:val="ListParagraph"/>
        <w:numPr>
          <w:ilvl w:val="1"/>
          <w:numId w:val="1"/>
        </w:numPr>
      </w:pPr>
      <w:r>
        <w:t>The phantom is aligned with the image grid</w:t>
      </w:r>
      <w:r w:rsidR="0010397A">
        <w:t xml:space="preserve"> </w:t>
      </w:r>
      <w:r w:rsidR="00775065">
        <w:t>(the bottles are aligned vertically)</w:t>
      </w:r>
    </w:p>
    <w:p w14:paraId="6C39B281" w14:textId="4DC3C5AB" w:rsidR="00506421" w:rsidRDefault="00506421" w:rsidP="00506421">
      <w:pPr>
        <w:pStyle w:val="ListParagraph"/>
        <w:numPr>
          <w:ilvl w:val="1"/>
          <w:numId w:val="1"/>
        </w:numPr>
      </w:pPr>
      <w:r>
        <w:t>The</w:t>
      </w:r>
      <w:r w:rsidR="0010397A">
        <w:t xml:space="preserve"> axial slices of the phantom are in the first image dimension</w:t>
      </w:r>
    </w:p>
    <w:p w14:paraId="79F983ED" w14:textId="69C6E800" w:rsidR="00DE1025" w:rsidRPr="005A0B83" w:rsidRDefault="00DE1025" w:rsidP="00DE1025">
      <w:pPr>
        <w:pStyle w:val="ListParagraph"/>
        <w:numPr>
          <w:ilvl w:val="0"/>
          <w:numId w:val="1"/>
        </w:numPr>
        <w:rPr>
          <w:b/>
          <w:bCs/>
        </w:rPr>
      </w:pPr>
      <w:r w:rsidRPr="005A0B83">
        <w:rPr>
          <w:b/>
          <w:bCs/>
        </w:rPr>
        <w:t>Inputs to algorithm</w:t>
      </w:r>
    </w:p>
    <w:p w14:paraId="303FB0D6" w14:textId="6B83A768" w:rsidR="000216C5" w:rsidRDefault="009A671C" w:rsidP="00DE1025">
      <w:pPr>
        <w:pStyle w:val="ListParagraph"/>
        <w:numPr>
          <w:ilvl w:val="1"/>
          <w:numId w:val="1"/>
        </w:numPr>
      </w:pPr>
      <w:r w:rsidRPr="00F360A1">
        <w:rPr>
          <w:u w:val="single"/>
        </w:rPr>
        <w:t>T</w:t>
      </w:r>
      <w:r w:rsidR="000216C5" w:rsidRPr="00F360A1">
        <w:rPr>
          <w:u w:val="single"/>
        </w:rPr>
        <w:t>arget image:</w:t>
      </w:r>
      <w:r w:rsidR="000216C5">
        <w:t xml:space="preserve"> which includes PCV bottles to detec</w:t>
      </w:r>
      <w:r w:rsidR="00A31B9F">
        <w:t>t</w:t>
      </w:r>
    </w:p>
    <w:p w14:paraId="57CC6C65" w14:textId="77A8EDC6" w:rsidR="00DE1025" w:rsidRDefault="009A671C" w:rsidP="00DE1025">
      <w:pPr>
        <w:pStyle w:val="ListParagraph"/>
        <w:numPr>
          <w:ilvl w:val="1"/>
          <w:numId w:val="1"/>
        </w:numPr>
      </w:pPr>
      <w:r w:rsidRPr="00F360A1">
        <w:rPr>
          <w:u w:val="single"/>
        </w:rPr>
        <w:t>T</w:t>
      </w:r>
      <w:r w:rsidR="00DE1025" w:rsidRPr="00F360A1">
        <w:rPr>
          <w:u w:val="single"/>
        </w:rPr>
        <w:t xml:space="preserve">emplate </w:t>
      </w:r>
      <w:r w:rsidR="009F2666" w:rsidRPr="00F360A1">
        <w:rPr>
          <w:u w:val="single"/>
        </w:rPr>
        <w:t>image</w:t>
      </w:r>
      <w:r w:rsidR="009704CE" w:rsidRPr="00F360A1">
        <w:rPr>
          <w:u w:val="single"/>
        </w:rPr>
        <w:t>:</w:t>
      </w:r>
      <w:r w:rsidR="000216C5">
        <w:t xml:space="preserve"> </w:t>
      </w:r>
      <w:r w:rsidR="009F2666">
        <w:t xml:space="preserve">with relative image intensities in the PVC </w:t>
      </w:r>
      <w:r w:rsidR="009704CE">
        <w:t>bottles which are similar to the relative image intensities in the target image</w:t>
      </w:r>
    </w:p>
    <w:p w14:paraId="0CF32365" w14:textId="50A941E9" w:rsidR="000216C5" w:rsidRDefault="009A671C" w:rsidP="00DE1025">
      <w:pPr>
        <w:pStyle w:val="ListParagraph"/>
        <w:numPr>
          <w:ilvl w:val="1"/>
          <w:numId w:val="1"/>
        </w:numPr>
      </w:pPr>
      <w:r w:rsidRPr="00F360A1">
        <w:rPr>
          <w:u w:val="single"/>
        </w:rPr>
        <w:t>Template ROIs:</w:t>
      </w:r>
      <w:r>
        <w:t xml:space="preserve"> which define </w:t>
      </w:r>
      <w:r w:rsidR="00C80D31">
        <w:t>regions on the template image, th</w:t>
      </w:r>
      <w:r w:rsidR="007919B6">
        <w:t xml:space="preserve">e positions of these regions will be </w:t>
      </w:r>
      <w:r w:rsidR="006B6841">
        <w:t>translated onto the target image, maintaining the same offset relative to detected bottle centroids</w:t>
      </w:r>
    </w:p>
    <w:p w14:paraId="629E35D4" w14:textId="533E5379" w:rsidR="0080451F" w:rsidRPr="005A0B83" w:rsidRDefault="005A0B83" w:rsidP="0080451F">
      <w:pPr>
        <w:rPr>
          <w:b/>
          <w:bCs/>
        </w:rPr>
      </w:pPr>
      <w:r w:rsidRPr="005A0B83">
        <w:rPr>
          <w:b/>
          <w:bCs/>
        </w:rPr>
        <w:t>Detection Algorithm</w:t>
      </w:r>
    </w:p>
    <w:p w14:paraId="281690EE" w14:textId="02F73ED5" w:rsidR="00C17A89" w:rsidRDefault="00DE3E7F" w:rsidP="0080451F">
      <w:pPr>
        <w:pStyle w:val="ListParagraph"/>
        <w:numPr>
          <w:ilvl w:val="0"/>
          <w:numId w:val="2"/>
        </w:numPr>
      </w:pPr>
      <w:r>
        <w:t xml:space="preserve">Detect </w:t>
      </w:r>
      <w:r w:rsidR="00380349">
        <w:t>diffusion bottles</w:t>
      </w:r>
      <w:r w:rsidR="00F3232D">
        <w:t xml:space="preserve"> </w:t>
      </w:r>
      <w:r w:rsidR="008F5442">
        <w:t xml:space="preserve">and </w:t>
      </w:r>
      <w:r w:rsidR="007109B9">
        <w:t>centre of array of bottles (on both template and target image)</w:t>
      </w:r>
    </w:p>
    <w:p w14:paraId="61F85764" w14:textId="7E02062E" w:rsidR="00382DF5" w:rsidRDefault="00382DF5" w:rsidP="0080451F">
      <w:pPr>
        <w:pStyle w:val="ListParagraph"/>
        <w:numPr>
          <w:ilvl w:val="1"/>
          <w:numId w:val="2"/>
        </w:numPr>
      </w:pPr>
      <w:r>
        <w:t>Loop over the slices and in each slice</w:t>
      </w:r>
      <w:r w:rsidR="002C4E0D">
        <w:t xml:space="preserve"> look for circles</w:t>
      </w:r>
    </w:p>
    <w:p w14:paraId="018BD1DA" w14:textId="3D4D851C" w:rsidR="00380349" w:rsidRDefault="00AB22D8" w:rsidP="0080451F">
      <w:pPr>
        <w:pStyle w:val="ListParagraph"/>
        <w:numPr>
          <w:ilvl w:val="2"/>
          <w:numId w:val="2"/>
        </w:numPr>
      </w:pPr>
      <w:r>
        <w:t>Canny edge detector to prepare images for circle detection</w:t>
      </w:r>
    </w:p>
    <w:p w14:paraId="287AA24A" w14:textId="57A1934D" w:rsidR="00AB22D8" w:rsidRDefault="00AB22D8" w:rsidP="0080451F">
      <w:pPr>
        <w:pStyle w:val="ListParagraph"/>
        <w:numPr>
          <w:ilvl w:val="2"/>
          <w:numId w:val="2"/>
        </w:numPr>
      </w:pPr>
      <w:r>
        <w:t>Hough transform to detect circles within a radius range</w:t>
      </w:r>
    </w:p>
    <w:p w14:paraId="71DD0C5E" w14:textId="1BFB50F9" w:rsidR="00006FAC" w:rsidRDefault="00AB22D8" w:rsidP="0080451F">
      <w:pPr>
        <w:pStyle w:val="ListParagraph"/>
        <w:numPr>
          <w:ilvl w:val="3"/>
          <w:numId w:val="2"/>
        </w:numPr>
      </w:pPr>
      <w:r>
        <w:t xml:space="preserve">Find </w:t>
      </w:r>
      <w:r w:rsidR="00775065">
        <w:t>circles expected for the bottles</w:t>
      </w:r>
    </w:p>
    <w:p w14:paraId="76CA5FC4" w14:textId="14D6D95C" w:rsidR="00775065" w:rsidRDefault="00775065" w:rsidP="0080451F">
      <w:pPr>
        <w:pStyle w:val="ListParagraph"/>
        <w:numPr>
          <w:ilvl w:val="3"/>
          <w:numId w:val="2"/>
        </w:numPr>
      </w:pPr>
      <w:r>
        <w:t>Find circles expected for the bottle caps</w:t>
      </w:r>
    </w:p>
    <w:p w14:paraId="59FCE126" w14:textId="7698C1D5" w:rsidR="00150922" w:rsidRDefault="00150922" w:rsidP="0080451F">
      <w:pPr>
        <w:pStyle w:val="ListParagraph"/>
        <w:numPr>
          <w:ilvl w:val="2"/>
          <w:numId w:val="2"/>
        </w:numPr>
      </w:pPr>
      <w:r>
        <w:t xml:space="preserve">Store the circle detection data for </w:t>
      </w:r>
      <w:r w:rsidR="00557820">
        <w:t>future steps</w:t>
      </w:r>
    </w:p>
    <w:p w14:paraId="050E788F" w14:textId="3F8630FA" w:rsidR="00557820" w:rsidRDefault="00557820" w:rsidP="0080451F">
      <w:pPr>
        <w:pStyle w:val="ListParagraph"/>
        <w:numPr>
          <w:ilvl w:val="3"/>
          <w:numId w:val="2"/>
        </w:numPr>
      </w:pPr>
      <w:r>
        <w:t>Build up a 3D accumulation map from the bottle size circle detection</w:t>
      </w:r>
    </w:p>
    <w:p w14:paraId="36BCBDB2" w14:textId="75B1815D" w:rsidR="00557820" w:rsidRDefault="00F55246" w:rsidP="0080451F">
      <w:pPr>
        <w:pStyle w:val="ListParagraph"/>
        <w:numPr>
          <w:ilvl w:val="3"/>
          <w:numId w:val="2"/>
        </w:numPr>
      </w:pPr>
      <w:r>
        <w:t>Store an array of detected centre coordinates, and accumulation value</w:t>
      </w:r>
    </w:p>
    <w:p w14:paraId="05008CD8" w14:textId="56C9ADF2" w:rsidR="00C90BCB" w:rsidRDefault="00970B89" w:rsidP="0080451F">
      <w:pPr>
        <w:pStyle w:val="ListParagraph"/>
        <w:numPr>
          <w:ilvl w:val="1"/>
          <w:numId w:val="2"/>
        </w:numPr>
      </w:pPr>
      <w:r>
        <w:t>Use the detected circles to identify candidate bottle</w:t>
      </w:r>
      <w:r w:rsidR="009F2D19">
        <w:t xml:space="preserve"> locations (</w:t>
      </w:r>
      <w:r w:rsidR="00C80E30">
        <w:t>in-plane)</w:t>
      </w:r>
    </w:p>
    <w:p w14:paraId="163E8216" w14:textId="3A19DD16" w:rsidR="00232649" w:rsidRDefault="00232649" w:rsidP="0080451F">
      <w:pPr>
        <w:pStyle w:val="ListParagraph"/>
        <w:numPr>
          <w:ilvl w:val="2"/>
          <w:numId w:val="2"/>
        </w:numPr>
      </w:pPr>
      <w:r>
        <w:t xml:space="preserve">Make use of the expectation </w:t>
      </w:r>
      <w:r w:rsidR="00082FAA">
        <w:t>bottle length, that we see circle detections in columns/lines where a bottle is</w:t>
      </w:r>
    </w:p>
    <w:p w14:paraId="2C19EB27" w14:textId="6591678D" w:rsidR="00C90BCB" w:rsidRDefault="00C90BCB" w:rsidP="0080451F">
      <w:pPr>
        <w:pStyle w:val="ListParagraph"/>
        <w:numPr>
          <w:ilvl w:val="2"/>
          <w:numId w:val="2"/>
        </w:numPr>
      </w:pPr>
      <w:r>
        <w:t>Gaussian blur the 3D map of potential circle centres</w:t>
      </w:r>
    </w:p>
    <w:p w14:paraId="6462812F" w14:textId="53E9AF69" w:rsidR="00382DF5" w:rsidRDefault="00362CC0" w:rsidP="0080451F">
      <w:pPr>
        <w:pStyle w:val="ListParagraph"/>
        <w:numPr>
          <w:ilvl w:val="3"/>
          <w:numId w:val="2"/>
        </w:numPr>
      </w:pPr>
      <w:r>
        <w:t xml:space="preserve">The blur kernel </w:t>
      </w:r>
      <w:r w:rsidR="0048719A">
        <w:t>is of similar shape to the expected bottle, longer in one axis than the other</w:t>
      </w:r>
      <w:r w:rsidR="00970B89">
        <w:t xml:space="preserve"> </w:t>
      </w:r>
    </w:p>
    <w:p w14:paraId="72B145F4" w14:textId="2E294263" w:rsidR="00E42177" w:rsidRDefault="00E42177" w:rsidP="0080451F">
      <w:pPr>
        <w:pStyle w:val="ListParagraph"/>
        <w:numPr>
          <w:ilvl w:val="2"/>
          <w:numId w:val="2"/>
        </w:numPr>
      </w:pPr>
      <w:r>
        <w:t xml:space="preserve">Flatten/collapse the 3D map </w:t>
      </w:r>
      <w:r w:rsidR="009A2619">
        <w:t>in the bottle axis direction via summation</w:t>
      </w:r>
    </w:p>
    <w:p w14:paraId="77AED8CD" w14:textId="4310BA5A" w:rsidR="009A2619" w:rsidRDefault="009A2619" w:rsidP="0080451F">
      <w:pPr>
        <w:pStyle w:val="ListParagraph"/>
        <w:numPr>
          <w:ilvl w:val="2"/>
          <w:numId w:val="2"/>
        </w:numPr>
      </w:pPr>
      <w:r>
        <w:t>Detect candidate peaks from the resulting 2D map</w:t>
      </w:r>
    </w:p>
    <w:p w14:paraId="65663B92" w14:textId="4CE9BE11" w:rsidR="003F1C97" w:rsidRDefault="00661654" w:rsidP="0080451F">
      <w:pPr>
        <w:pStyle w:val="ListParagraph"/>
        <w:numPr>
          <w:ilvl w:val="3"/>
          <w:numId w:val="2"/>
        </w:numPr>
      </w:pPr>
      <w:r>
        <w:t>Local max peak detection using scikit-image, which allows for</w:t>
      </w:r>
    </w:p>
    <w:p w14:paraId="6E7BF3CC" w14:textId="355A28C8" w:rsidR="00661654" w:rsidRDefault="00661654" w:rsidP="0080451F">
      <w:pPr>
        <w:pStyle w:val="ListParagraph"/>
        <w:numPr>
          <w:ilvl w:val="4"/>
          <w:numId w:val="2"/>
        </w:numPr>
      </w:pPr>
      <w:r>
        <w:t>Minimum distance between peaks</w:t>
      </w:r>
      <w:r w:rsidR="00135B87">
        <w:t xml:space="preserve">, which is set to the </w:t>
      </w:r>
      <w:r w:rsidR="00D75327">
        <w:t xml:space="preserve">minimum expected bottle radius </w:t>
      </w:r>
    </w:p>
    <w:p w14:paraId="1D00F048" w14:textId="1530392F" w:rsidR="00776BB3" w:rsidRDefault="00776BB3" w:rsidP="0080451F">
      <w:pPr>
        <w:pStyle w:val="ListParagraph"/>
        <w:numPr>
          <w:ilvl w:val="5"/>
          <w:numId w:val="2"/>
        </w:numPr>
      </w:pPr>
      <w:r>
        <w:t>Radius is used (rather than diameter) as the peak detection distance is a 1-norm not a 2-norm</w:t>
      </w:r>
    </w:p>
    <w:p w14:paraId="24C12AE5" w14:textId="4CDB9712" w:rsidR="00776BB3" w:rsidRDefault="00086E2E" w:rsidP="0080451F">
      <w:pPr>
        <w:pStyle w:val="ListParagraph"/>
        <w:numPr>
          <w:ilvl w:val="4"/>
          <w:numId w:val="2"/>
        </w:numPr>
      </w:pPr>
      <w:r>
        <w:t>Threshold of absolute values to reject noise, this is set as a percent of the maximum peak accumulation (i.e. 40-50%)</w:t>
      </w:r>
    </w:p>
    <w:p w14:paraId="5CA1DA9A" w14:textId="6183478B" w:rsidR="00086E2E" w:rsidRDefault="00C87FFD" w:rsidP="0080451F">
      <w:pPr>
        <w:pStyle w:val="ListParagraph"/>
        <w:numPr>
          <w:ilvl w:val="1"/>
          <w:numId w:val="2"/>
        </w:numPr>
      </w:pPr>
      <w:r>
        <w:t xml:space="preserve">Estimate the </w:t>
      </w:r>
      <w:r w:rsidR="005D25A4">
        <w:t xml:space="preserve">bottle array location in the through plane direction using </w:t>
      </w:r>
      <w:r>
        <w:t>the candidate bottle locations</w:t>
      </w:r>
    </w:p>
    <w:p w14:paraId="6FB4CAE7" w14:textId="685C1C5B" w:rsidR="00082FAA" w:rsidRDefault="00020500" w:rsidP="0080451F">
      <w:pPr>
        <w:pStyle w:val="ListParagraph"/>
        <w:numPr>
          <w:ilvl w:val="2"/>
          <w:numId w:val="2"/>
        </w:numPr>
      </w:pPr>
      <w:r>
        <w:t xml:space="preserve">Filter </w:t>
      </w:r>
      <w:r w:rsidR="005943F0">
        <w:t xml:space="preserve">the </w:t>
      </w:r>
      <w:r w:rsidR="00882184">
        <w:t>detected circle centroids from step 1</w:t>
      </w:r>
      <w:r w:rsidR="00FD7229">
        <w:t>a</w:t>
      </w:r>
      <w:r w:rsidR="00882184">
        <w:t xml:space="preserve"> to only include those which are close to a candidate bottle location</w:t>
      </w:r>
    </w:p>
    <w:p w14:paraId="048A0F84" w14:textId="12CD98A8" w:rsidR="00FD769B" w:rsidRDefault="00D02AC9" w:rsidP="0080451F">
      <w:pPr>
        <w:pStyle w:val="ListParagraph"/>
        <w:numPr>
          <w:ilvl w:val="3"/>
          <w:numId w:val="2"/>
        </w:numPr>
      </w:pPr>
      <w:r>
        <w:lastRenderedPageBreak/>
        <w:t xml:space="preserve">This is done with a 2D </w:t>
      </w:r>
      <w:r w:rsidR="00C0381A">
        <w:t>Euclidean</w:t>
      </w:r>
      <w:r>
        <w:t xml:space="preserve"> distance (in-plane) and a closeness threshold (</w:t>
      </w:r>
      <w:r w:rsidR="006F6B3F">
        <w:t>&lt;= ~</w:t>
      </w:r>
      <w:r w:rsidR="0005111F">
        <w:t>4 mm</w:t>
      </w:r>
      <w:r>
        <w:t>)</w:t>
      </w:r>
    </w:p>
    <w:p w14:paraId="0B2137A6" w14:textId="0EB2462B" w:rsidR="006F6B3F" w:rsidRDefault="003F162C" w:rsidP="0080451F">
      <w:pPr>
        <w:pStyle w:val="ListParagraph"/>
        <w:numPr>
          <w:ilvl w:val="2"/>
          <w:numId w:val="2"/>
        </w:numPr>
      </w:pPr>
      <w:r>
        <w:t>Flatten</w:t>
      </w:r>
      <w:r w:rsidR="00FE0DB4">
        <w:t>/collapse</w:t>
      </w:r>
      <w:r>
        <w:t xml:space="preserve"> </w:t>
      </w:r>
      <w:r w:rsidR="00FE0DB4">
        <w:t xml:space="preserve">the filtered centroids in the </w:t>
      </w:r>
      <w:r w:rsidR="00FB3602">
        <w:t>in-</w:t>
      </w:r>
      <w:r w:rsidR="00FE0DB4">
        <w:t>plane</w:t>
      </w:r>
      <w:r w:rsidR="00FB3602">
        <w:t xml:space="preserve"> direction</w:t>
      </w:r>
      <w:r w:rsidR="00FE0DB4">
        <w:t xml:space="preserve"> to get a 1D projection </w:t>
      </w:r>
      <w:r w:rsidR="00FB3602">
        <w:t>of bottle locations in the through plane direction</w:t>
      </w:r>
    </w:p>
    <w:p w14:paraId="28B168B3" w14:textId="52776BC5" w:rsidR="00FB3602" w:rsidRDefault="006D1E9D" w:rsidP="0080451F">
      <w:pPr>
        <w:pStyle w:val="ListParagraph"/>
        <w:numPr>
          <w:ilvl w:val="3"/>
          <w:numId w:val="2"/>
        </w:numPr>
      </w:pPr>
      <w:r>
        <w:t xml:space="preserve">This </w:t>
      </w:r>
      <w:r w:rsidR="00B126C5">
        <w:t>profiles provide</w:t>
      </w:r>
      <w:r>
        <w:t xml:space="preserve"> a </w:t>
      </w:r>
      <w:r w:rsidR="002E21B4">
        <w:t xml:space="preserve">distribution </w:t>
      </w:r>
      <w:r w:rsidR="00B126C5">
        <w:t>of the</w:t>
      </w:r>
    </w:p>
    <w:p w14:paraId="316E6712" w14:textId="2384EFD1" w:rsidR="002E21B4" w:rsidRDefault="002E21B4" w:rsidP="0080451F">
      <w:pPr>
        <w:pStyle w:val="ListParagraph"/>
        <w:numPr>
          <w:ilvl w:val="4"/>
          <w:numId w:val="2"/>
        </w:numPr>
      </w:pPr>
      <w:r>
        <w:t>The bottle</w:t>
      </w:r>
      <w:r w:rsidR="00915B55">
        <w:t>(s)</w:t>
      </w:r>
      <w:r>
        <w:t xml:space="preserve"> extent as a function of slice number</w:t>
      </w:r>
    </w:p>
    <w:p w14:paraId="7428DD78" w14:textId="7622B2B5" w:rsidR="002E21B4" w:rsidRDefault="002E21B4" w:rsidP="0080451F">
      <w:pPr>
        <w:pStyle w:val="ListParagraph"/>
        <w:numPr>
          <w:ilvl w:val="4"/>
          <w:numId w:val="2"/>
        </w:numPr>
      </w:pPr>
      <w:r>
        <w:t>The cap</w:t>
      </w:r>
      <w:r w:rsidR="00915B55">
        <w:t>(s)</w:t>
      </w:r>
      <w:r>
        <w:t xml:space="preserve"> extent as a function of slice number</w:t>
      </w:r>
    </w:p>
    <w:p w14:paraId="58D77109" w14:textId="68DBEA75" w:rsidR="003636DC" w:rsidRDefault="00E900A1" w:rsidP="0080451F">
      <w:pPr>
        <w:pStyle w:val="ListParagraph"/>
        <w:numPr>
          <w:ilvl w:val="2"/>
          <w:numId w:val="2"/>
        </w:numPr>
      </w:pPr>
      <w:r>
        <w:t>Estimate the bottle and cap positions in the through slice direction</w:t>
      </w:r>
    </w:p>
    <w:p w14:paraId="426D93E1" w14:textId="53E64B9A" w:rsidR="00E900A1" w:rsidRDefault="00F50A10" w:rsidP="0080451F">
      <w:pPr>
        <w:pStyle w:val="ListParagraph"/>
        <w:numPr>
          <w:ilvl w:val="3"/>
          <w:numId w:val="2"/>
        </w:numPr>
      </w:pPr>
      <w:r>
        <w:t>Detect bottle position by f</w:t>
      </w:r>
      <w:r w:rsidR="00DA703E">
        <w:t>it</w:t>
      </w:r>
      <w:r>
        <w:t>ting</w:t>
      </w:r>
      <w:r w:rsidR="00DA703E">
        <w:t xml:space="preserve"> a </w:t>
      </w:r>
      <w:r>
        <w:t>rectangular</w:t>
      </w:r>
      <w:r w:rsidR="00DA703E">
        <w:t xml:space="preserve"> </w:t>
      </w:r>
      <w:r>
        <w:t xml:space="preserve">function to the bottle profile, assuming an expected bottle </w:t>
      </w:r>
      <w:r w:rsidR="00D549B0">
        <w:t>length</w:t>
      </w:r>
    </w:p>
    <w:p w14:paraId="6CB26456" w14:textId="408009CC" w:rsidR="00D549B0" w:rsidRPr="00C17A89" w:rsidRDefault="00D549B0" w:rsidP="0080451F">
      <w:pPr>
        <w:pStyle w:val="ListParagraph"/>
        <w:numPr>
          <w:ilvl w:val="3"/>
          <w:numId w:val="2"/>
        </w:numPr>
      </w:pPr>
      <w:r>
        <w:t xml:space="preserve">Detect bottle-cap position by fitting a rectangular function to the bottle-cap profile, assuming an expected </w:t>
      </w:r>
      <w:r w:rsidR="002A7DAD">
        <w:t>cap</w:t>
      </w:r>
      <w:r>
        <w:t xml:space="preserve"> length</w:t>
      </w:r>
    </w:p>
    <w:p w14:paraId="19BFC341" w14:textId="13837CF0" w:rsidR="00D549B0" w:rsidRDefault="00D549B0" w:rsidP="0080451F">
      <w:pPr>
        <w:pStyle w:val="ListParagraph"/>
        <w:numPr>
          <w:ilvl w:val="3"/>
          <w:numId w:val="2"/>
        </w:numPr>
      </w:pPr>
      <w:r>
        <w:t xml:space="preserve">Jointly detect the bottle and cap position by fitting </w:t>
      </w:r>
      <w:r w:rsidR="002A7DAD">
        <w:t>two rectangular functions to the profiles, assuming expected bottle and cap lengths</w:t>
      </w:r>
      <w:r w:rsidR="0047787E">
        <w:t xml:space="preserve"> &amp; that the bottle and cap are connected</w:t>
      </w:r>
    </w:p>
    <w:p w14:paraId="20A9E8F9" w14:textId="4F0E5EC7" w:rsidR="0047787E" w:rsidRDefault="006174FB" w:rsidP="0080451F">
      <w:pPr>
        <w:pStyle w:val="ListParagraph"/>
        <w:numPr>
          <w:ilvl w:val="4"/>
          <w:numId w:val="2"/>
        </w:numPr>
      </w:pPr>
      <w:r>
        <w:t xml:space="preserve">Identify which end the cap is on the bottle </w:t>
      </w:r>
      <w:r w:rsidR="00F8126F">
        <w:t xml:space="preserve">from the single profile fits, and use this knowledge </w:t>
      </w:r>
      <w:r w:rsidR="00D96148">
        <w:t xml:space="preserve">in the joint cost function </w:t>
      </w:r>
    </w:p>
    <w:p w14:paraId="1282BA7C" w14:textId="02CE2E07" w:rsidR="00D517CD" w:rsidRDefault="00D517CD" w:rsidP="0080451F">
      <w:pPr>
        <w:pStyle w:val="ListParagraph"/>
        <w:numPr>
          <w:ilvl w:val="1"/>
          <w:numId w:val="2"/>
        </w:numPr>
      </w:pPr>
      <w:r>
        <w:t>Use the detected bottle location to estimate the phantom location</w:t>
      </w:r>
    </w:p>
    <w:p w14:paraId="449662FA" w14:textId="393A6C37" w:rsidR="00452F2B" w:rsidRDefault="00452F2B" w:rsidP="0080451F">
      <w:pPr>
        <w:pStyle w:val="ListParagraph"/>
        <w:numPr>
          <w:ilvl w:val="2"/>
          <w:numId w:val="2"/>
        </w:numPr>
      </w:pPr>
      <w:r>
        <w:t>Use the detected bottle extent to select central image slices of the phantom</w:t>
      </w:r>
    </w:p>
    <w:p w14:paraId="35C988C2" w14:textId="7CD4B075" w:rsidR="007907E5" w:rsidRDefault="007907E5" w:rsidP="0080451F">
      <w:pPr>
        <w:pStyle w:val="ListParagraph"/>
        <w:numPr>
          <w:ilvl w:val="2"/>
          <w:numId w:val="2"/>
        </w:numPr>
      </w:pPr>
      <w:r>
        <w:t xml:space="preserve">Average in the slice direction to create a 2D </w:t>
      </w:r>
      <w:r w:rsidR="004D48FA">
        <w:t>intensity map of the phantom</w:t>
      </w:r>
    </w:p>
    <w:p w14:paraId="57E757B5" w14:textId="24969224" w:rsidR="004D48FA" w:rsidRDefault="004D48FA" w:rsidP="0080451F">
      <w:pPr>
        <w:pStyle w:val="ListParagraph"/>
        <w:numPr>
          <w:ilvl w:val="2"/>
          <w:numId w:val="2"/>
        </w:numPr>
      </w:pPr>
      <w:r>
        <w:t>Estimate the location of the phantom</w:t>
      </w:r>
    </w:p>
    <w:p w14:paraId="154060C2" w14:textId="610D47EC" w:rsidR="000B3540" w:rsidRDefault="000B3540" w:rsidP="0080451F">
      <w:pPr>
        <w:pStyle w:val="ListParagraph"/>
        <w:numPr>
          <w:ilvl w:val="3"/>
          <w:numId w:val="2"/>
        </w:numPr>
      </w:pPr>
      <w:r>
        <w:t xml:space="preserve">Use an </w:t>
      </w:r>
      <w:r w:rsidR="00136262">
        <w:t>O</w:t>
      </w:r>
      <w:r>
        <w:t xml:space="preserve">tsu </w:t>
      </w:r>
      <w:r w:rsidR="00136262">
        <w:t xml:space="preserve">method to automatically detect a threshold for foreground and background voxels </w:t>
      </w:r>
    </w:p>
    <w:p w14:paraId="00F6EF33" w14:textId="0B5B0C6B" w:rsidR="00136262" w:rsidRDefault="00DD1B0D" w:rsidP="0080451F">
      <w:pPr>
        <w:pStyle w:val="ListParagraph"/>
        <w:numPr>
          <w:ilvl w:val="3"/>
          <w:numId w:val="2"/>
        </w:numPr>
      </w:pPr>
      <w:r>
        <w:t xml:space="preserve">Create a binary map using the </w:t>
      </w:r>
      <w:r w:rsidR="00C10106">
        <w:t>O</w:t>
      </w:r>
      <w:r>
        <w:t>tsu threshold and detect regions using scikit-image</w:t>
      </w:r>
      <w:r w:rsidR="00707E71">
        <w:t>.measure region_props</w:t>
      </w:r>
    </w:p>
    <w:p w14:paraId="75732F51" w14:textId="48B3E0DD" w:rsidR="00707E71" w:rsidRDefault="005775F8" w:rsidP="0080451F">
      <w:pPr>
        <w:pStyle w:val="ListParagraph"/>
        <w:numPr>
          <w:ilvl w:val="3"/>
          <w:numId w:val="2"/>
        </w:numPr>
      </w:pPr>
      <w:r>
        <w:t xml:space="preserve">Calculate the phantom centroid as the centre of mass of </w:t>
      </w:r>
      <w:r w:rsidR="00707E71">
        <w:t xml:space="preserve">the largest detected region </w:t>
      </w:r>
      <w:r w:rsidR="00FE247B">
        <w:t>(not the weighted centre of mass)</w:t>
      </w:r>
    </w:p>
    <w:p w14:paraId="14B9A781" w14:textId="04FDBC62" w:rsidR="00D87758" w:rsidRDefault="00236510" w:rsidP="0080451F">
      <w:pPr>
        <w:pStyle w:val="ListParagraph"/>
        <w:numPr>
          <w:ilvl w:val="1"/>
          <w:numId w:val="2"/>
        </w:numPr>
      </w:pPr>
      <w:r>
        <w:t>Use the detected bottle location</w:t>
      </w:r>
      <w:r w:rsidR="00D517CD">
        <w:t xml:space="preserve"> and estimated phantom location</w:t>
      </w:r>
      <w:r>
        <w:t xml:space="preserve"> to refine candidate bottle locations (in-plane)</w:t>
      </w:r>
      <w:r w:rsidR="00D87758">
        <w:t xml:space="preserve">. This allows the rejection of </w:t>
      </w:r>
      <w:r w:rsidR="00A22B75">
        <w:t xml:space="preserve">detected circles outside of the phantom and above/bellow the bottles. </w:t>
      </w:r>
    </w:p>
    <w:p w14:paraId="3C2967E7" w14:textId="30B8C4FF" w:rsidR="00D560C9" w:rsidRDefault="008146E0" w:rsidP="0080451F">
      <w:pPr>
        <w:pStyle w:val="ListParagraph"/>
        <w:numPr>
          <w:ilvl w:val="2"/>
          <w:numId w:val="2"/>
        </w:numPr>
      </w:pPr>
      <w:r>
        <w:t xml:space="preserve">Use the detected bottle extent to </w:t>
      </w:r>
      <w:r w:rsidR="005B37DC">
        <w:t>crop the</w:t>
      </w:r>
      <w:r>
        <w:t xml:space="preserve"> slices of the 3D accumulation map from step 1</w:t>
      </w:r>
      <w:r w:rsidR="00FD7229">
        <w:t>a</w:t>
      </w:r>
      <w:r w:rsidR="005B37DC">
        <w:tab/>
      </w:r>
    </w:p>
    <w:p w14:paraId="676FA383" w14:textId="6906CCDF" w:rsidR="005B37DC" w:rsidRDefault="00431DBE" w:rsidP="0080451F">
      <w:pPr>
        <w:pStyle w:val="ListParagraph"/>
        <w:numPr>
          <w:ilvl w:val="2"/>
          <w:numId w:val="2"/>
        </w:numPr>
      </w:pPr>
      <w:r>
        <w:t>Sum</w:t>
      </w:r>
      <w:r w:rsidR="005B37DC">
        <w:t xml:space="preserve"> the cropped </w:t>
      </w:r>
      <w:r>
        <w:t>extent 3D accumulation map in the slice direction to create a 2D accumulation map</w:t>
      </w:r>
    </w:p>
    <w:p w14:paraId="30046D4E" w14:textId="2F79F34F" w:rsidR="00092840" w:rsidRDefault="00092840" w:rsidP="0080451F">
      <w:pPr>
        <w:pStyle w:val="ListParagraph"/>
        <w:numPr>
          <w:ilvl w:val="2"/>
          <w:numId w:val="2"/>
        </w:numPr>
      </w:pPr>
      <w:r>
        <w:t xml:space="preserve">Crop the 2D accumulation map to the </w:t>
      </w:r>
      <w:r w:rsidR="00DD5B51">
        <w:t>detected phantom region (a circular region at the detected centre of mass)</w:t>
      </w:r>
    </w:p>
    <w:p w14:paraId="5582DE4A" w14:textId="5C9B6D81" w:rsidR="00981793" w:rsidRDefault="00981793" w:rsidP="0080451F">
      <w:pPr>
        <w:pStyle w:val="ListParagraph"/>
        <w:numPr>
          <w:ilvl w:val="2"/>
          <w:numId w:val="2"/>
        </w:numPr>
      </w:pPr>
      <w:r>
        <w:t>Gaussian blur the 2D map of potential circle centres</w:t>
      </w:r>
    </w:p>
    <w:p w14:paraId="1B041C1C" w14:textId="77777777" w:rsidR="00981793" w:rsidRDefault="00981793" w:rsidP="0080451F">
      <w:pPr>
        <w:pStyle w:val="ListParagraph"/>
        <w:numPr>
          <w:ilvl w:val="2"/>
          <w:numId w:val="2"/>
        </w:numPr>
      </w:pPr>
      <w:r>
        <w:t>Local max peak detection using scikit-image, which allows for</w:t>
      </w:r>
    </w:p>
    <w:p w14:paraId="07B717F2" w14:textId="77777777" w:rsidR="00981793" w:rsidRDefault="00981793" w:rsidP="0080451F">
      <w:pPr>
        <w:pStyle w:val="ListParagraph"/>
        <w:numPr>
          <w:ilvl w:val="3"/>
          <w:numId w:val="2"/>
        </w:numPr>
      </w:pPr>
      <w:r>
        <w:t xml:space="preserve">Minimum distance between peaks, which is set to the minimum expected bottle radius </w:t>
      </w:r>
    </w:p>
    <w:p w14:paraId="362FDF89" w14:textId="0CF84E60" w:rsidR="00DD5B51" w:rsidRDefault="00981793" w:rsidP="0080451F">
      <w:pPr>
        <w:pStyle w:val="ListParagraph"/>
        <w:numPr>
          <w:ilvl w:val="4"/>
          <w:numId w:val="2"/>
        </w:numPr>
      </w:pPr>
      <w:r>
        <w:t>Radius is used (rather than diameter) as the peak detection distance is a 1-norm not a 2-norm</w:t>
      </w:r>
    </w:p>
    <w:p w14:paraId="7A5341B7" w14:textId="7C2DA10D" w:rsidR="00B60750" w:rsidRDefault="001044D6" w:rsidP="0080451F">
      <w:pPr>
        <w:pStyle w:val="ListParagraph"/>
        <w:numPr>
          <w:ilvl w:val="2"/>
          <w:numId w:val="2"/>
        </w:numPr>
      </w:pPr>
      <w:r>
        <w:t xml:space="preserve">Select the best 13 </w:t>
      </w:r>
      <w:r w:rsidR="00785BCA">
        <w:t xml:space="preserve">detected </w:t>
      </w:r>
      <w:r>
        <w:t xml:space="preserve">peaks </w:t>
      </w:r>
      <w:r w:rsidR="00785BCA">
        <w:t>(as there are 13 bottles in the phantom)</w:t>
      </w:r>
    </w:p>
    <w:p w14:paraId="7696A4B4" w14:textId="7C46D2A8" w:rsidR="005204A3" w:rsidRDefault="008F0BEF" w:rsidP="0080451F">
      <w:pPr>
        <w:pStyle w:val="ListParagraph"/>
        <w:numPr>
          <w:ilvl w:val="1"/>
          <w:numId w:val="2"/>
        </w:numPr>
      </w:pPr>
      <w:r>
        <w:t xml:space="preserve">Detect the </w:t>
      </w:r>
      <w:r w:rsidR="0042707A">
        <w:t xml:space="preserve">centre of the array of bottles based on the refined candidate </w:t>
      </w:r>
      <w:r w:rsidR="00E958B8">
        <w:t xml:space="preserve">bottle </w:t>
      </w:r>
      <w:r w:rsidR="00F8472F">
        <w:t xml:space="preserve">positions and </w:t>
      </w:r>
      <w:r w:rsidR="00E958B8">
        <w:t>estimated phantom location</w:t>
      </w:r>
    </w:p>
    <w:p w14:paraId="775F159F" w14:textId="1BB1797F" w:rsidR="004B4D8A" w:rsidRDefault="004B4D8A" w:rsidP="0080451F">
      <w:pPr>
        <w:pStyle w:val="ListParagraph"/>
        <w:numPr>
          <w:ilvl w:val="2"/>
          <w:numId w:val="2"/>
        </w:numPr>
      </w:pPr>
      <w:r>
        <w:t>Generate a</w:t>
      </w:r>
      <w:r w:rsidR="00BE54D2">
        <w:t xml:space="preserve"> 2D</w:t>
      </w:r>
      <w:r>
        <w:t xml:space="preserve"> </w:t>
      </w:r>
      <w:r w:rsidR="00FA17AD">
        <w:t xml:space="preserve">bottle </w:t>
      </w:r>
      <w:r>
        <w:t>centre accumulation map</w:t>
      </w:r>
      <w:r w:rsidR="00BE54D2">
        <w:t xml:space="preserve"> from the candidate centres from step </w:t>
      </w:r>
      <w:r w:rsidR="0077295A">
        <w:t>1e</w:t>
      </w:r>
      <w:r w:rsidR="00BE54D2">
        <w:t xml:space="preserve">. </w:t>
      </w:r>
      <w:r w:rsidR="00B73C2E">
        <w:t xml:space="preserve"> </w:t>
      </w:r>
    </w:p>
    <w:p w14:paraId="4AE5AF2D" w14:textId="2952EBD3" w:rsidR="00D70351" w:rsidRDefault="00891473" w:rsidP="0080451F">
      <w:pPr>
        <w:pStyle w:val="ListParagraph"/>
        <w:numPr>
          <w:ilvl w:val="2"/>
          <w:numId w:val="2"/>
        </w:numPr>
      </w:pPr>
      <w:r>
        <w:t xml:space="preserve">Use </w:t>
      </w:r>
      <w:r w:rsidR="00C0381A">
        <w:t>Hough</w:t>
      </w:r>
      <w:r>
        <w:t xml:space="preserve"> transform</w:t>
      </w:r>
      <w:r w:rsidR="00D7645C">
        <w:t xml:space="preserve"> on the </w:t>
      </w:r>
      <w:r w:rsidR="0020192A">
        <w:t xml:space="preserve">centre accumulation map </w:t>
      </w:r>
      <w:r w:rsidR="00D32F2F">
        <w:t xml:space="preserve">to </w:t>
      </w:r>
      <w:r w:rsidR="00D7645C">
        <w:t xml:space="preserve">look for the inner and outer ring </w:t>
      </w:r>
      <w:r w:rsidR="00B7613B">
        <w:t>of bottles</w:t>
      </w:r>
    </w:p>
    <w:p w14:paraId="2DF31D5A" w14:textId="714D4E1D" w:rsidR="002D039F" w:rsidRDefault="002D039F" w:rsidP="0080451F">
      <w:pPr>
        <w:pStyle w:val="ListParagraph"/>
        <w:numPr>
          <w:ilvl w:val="3"/>
          <w:numId w:val="2"/>
        </w:numPr>
      </w:pPr>
      <w:r>
        <w:lastRenderedPageBreak/>
        <w:t xml:space="preserve"> Combine </w:t>
      </w:r>
      <w:r w:rsidR="00D1496D">
        <w:t xml:space="preserve">the </w:t>
      </w:r>
      <w:r w:rsidR="00FA17AD">
        <w:t>potential centres from the inner and outer rings into a 2D centre</w:t>
      </w:r>
      <w:r w:rsidR="001C14A0">
        <w:t xml:space="preserve"> of array</w:t>
      </w:r>
      <w:r w:rsidR="00FA17AD">
        <w:t xml:space="preserve"> accumulation map</w:t>
      </w:r>
    </w:p>
    <w:p w14:paraId="2FBC3CA3" w14:textId="035D4A5E" w:rsidR="00B7613B" w:rsidRDefault="002D039F" w:rsidP="0080451F">
      <w:pPr>
        <w:pStyle w:val="ListParagraph"/>
        <w:numPr>
          <w:ilvl w:val="2"/>
          <w:numId w:val="2"/>
        </w:numPr>
      </w:pPr>
      <w:r>
        <w:t xml:space="preserve">Gaussian blur the </w:t>
      </w:r>
      <w:r w:rsidR="001C14A0">
        <w:t>centre of array map</w:t>
      </w:r>
    </w:p>
    <w:p w14:paraId="29C491B6" w14:textId="7DEB020E" w:rsidR="001C14A0" w:rsidRDefault="001C14A0" w:rsidP="0080451F">
      <w:pPr>
        <w:pStyle w:val="ListParagraph"/>
        <w:numPr>
          <w:ilvl w:val="2"/>
          <w:numId w:val="2"/>
        </w:numPr>
      </w:pPr>
      <w:r>
        <w:t>Local max peak detection using scikit-image</w:t>
      </w:r>
    </w:p>
    <w:p w14:paraId="3ACC2299" w14:textId="51826A85" w:rsidR="00782BF2" w:rsidRDefault="00782BF2" w:rsidP="0080451F">
      <w:pPr>
        <w:pStyle w:val="ListParagraph"/>
        <w:numPr>
          <w:ilvl w:val="3"/>
          <w:numId w:val="2"/>
        </w:numPr>
      </w:pPr>
      <w:r>
        <w:t xml:space="preserve">With a threshold of 50% the max peak to </w:t>
      </w:r>
      <w:r w:rsidR="00F92AA1">
        <w:t>reject weaker peaks</w:t>
      </w:r>
    </w:p>
    <w:p w14:paraId="322D2860" w14:textId="1658F953" w:rsidR="00F92AA1" w:rsidRDefault="00001C80" w:rsidP="0080451F">
      <w:pPr>
        <w:pStyle w:val="ListParagraph"/>
        <w:numPr>
          <w:ilvl w:val="2"/>
          <w:numId w:val="2"/>
        </w:numPr>
      </w:pPr>
      <w:r>
        <w:t xml:space="preserve">Calculate the Euclidean distance </w:t>
      </w:r>
      <w:r w:rsidR="0058715D">
        <w:t>between the estimated phantom centre and each of detected peaks</w:t>
      </w:r>
    </w:p>
    <w:p w14:paraId="33C40C28" w14:textId="3DE52249" w:rsidR="0058715D" w:rsidRDefault="0058715D" w:rsidP="0080451F">
      <w:pPr>
        <w:pStyle w:val="ListParagraph"/>
        <w:numPr>
          <w:ilvl w:val="2"/>
          <w:numId w:val="2"/>
        </w:numPr>
      </w:pPr>
      <w:r>
        <w:t xml:space="preserve">Use a combined </w:t>
      </w:r>
      <w:r w:rsidR="008F7428">
        <w:t xml:space="preserve">cost function of distance and accumulation strength to select the </w:t>
      </w:r>
      <w:r w:rsidR="00A54AE5">
        <w:t>best performing peak</w:t>
      </w:r>
      <w:r w:rsidR="002438C2">
        <w:t xml:space="preserve"> as the centre of the array of bottles</w:t>
      </w:r>
    </w:p>
    <w:p w14:paraId="2449E455" w14:textId="497CB174" w:rsidR="00C5483E" w:rsidRDefault="00C5483E" w:rsidP="0080451F">
      <w:pPr>
        <w:pStyle w:val="ListParagraph"/>
        <w:numPr>
          <w:ilvl w:val="2"/>
          <w:numId w:val="2"/>
        </w:numPr>
      </w:pPr>
      <w:r>
        <w:t xml:space="preserve">Check the candidate centres from step </w:t>
      </w:r>
      <w:r w:rsidR="0077295A">
        <w:t>1e</w:t>
      </w:r>
      <w:r>
        <w:t>.</w:t>
      </w:r>
      <w:r w:rsidR="00874A78">
        <w:t xml:space="preserve"> and if any are within a threshold distance (10 mm) </w:t>
      </w:r>
      <w:r w:rsidR="005A29B8">
        <w:t xml:space="preserve">to the best performing peak, </w:t>
      </w:r>
      <w:r w:rsidR="00874A78">
        <w:t xml:space="preserve">then used the </w:t>
      </w:r>
      <w:r w:rsidR="005A29B8">
        <w:t xml:space="preserve">candidate centre </w:t>
      </w:r>
      <w:r w:rsidR="00766030">
        <w:t xml:space="preserve">as the central point of the array of bottles, as it is </w:t>
      </w:r>
      <w:r w:rsidR="005A29B8">
        <w:t xml:space="preserve">based on a bottle detection </w:t>
      </w:r>
      <w:r w:rsidR="00766030">
        <w:t>(rather than an array detection which may have distortion effects)</w:t>
      </w:r>
    </w:p>
    <w:p w14:paraId="19330C53" w14:textId="4A7E035C" w:rsidR="002438C2" w:rsidRDefault="008E4C00" w:rsidP="0080451F">
      <w:pPr>
        <w:pStyle w:val="ListParagraph"/>
        <w:numPr>
          <w:ilvl w:val="1"/>
          <w:numId w:val="2"/>
        </w:numPr>
      </w:pPr>
      <w:r>
        <w:t xml:space="preserve">Use the detected centre of bottle array to identify </w:t>
      </w:r>
      <w:r w:rsidR="00B0313E">
        <w:t>candidate bottles in the inner ring</w:t>
      </w:r>
    </w:p>
    <w:p w14:paraId="2F8ECB1D" w14:textId="77777777" w:rsidR="00B47411" w:rsidRDefault="00056C3F" w:rsidP="0080451F">
      <w:pPr>
        <w:pStyle w:val="ListParagraph"/>
        <w:numPr>
          <w:ilvl w:val="2"/>
          <w:numId w:val="2"/>
        </w:numPr>
      </w:pPr>
      <w:r>
        <w:t>Use a threshold distance from the expected ring diameter and a band around this (+-</w:t>
      </w:r>
      <w:r w:rsidR="00B47411">
        <w:t>5mm) to select the inner ring bottle centres</w:t>
      </w:r>
    </w:p>
    <w:p w14:paraId="20070626" w14:textId="45C5DA6D" w:rsidR="00083452" w:rsidRDefault="0064516E" w:rsidP="0077295A">
      <w:pPr>
        <w:pStyle w:val="ListParagraph"/>
        <w:numPr>
          <w:ilvl w:val="0"/>
          <w:numId w:val="2"/>
        </w:numPr>
      </w:pPr>
      <w:r>
        <w:t>Align the</w:t>
      </w:r>
      <w:r w:rsidR="00AF24D7">
        <w:t xml:space="preserve"> detected</w:t>
      </w:r>
      <w:r>
        <w:t xml:space="preserve"> target bottle array with the </w:t>
      </w:r>
      <w:r w:rsidR="00AF24D7">
        <w:t>detected template bottle array</w:t>
      </w:r>
    </w:p>
    <w:p w14:paraId="7BF15916" w14:textId="3907D587" w:rsidR="006E77BC" w:rsidRDefault="00387388" w:rsidP="006E77BC">
      <w:pPr>
        <w:pStyle w:val="ListParagraph"/>
        <w:numPr>
          <w:ilvl w:val="1"/>
          <w:numId w:val="2"/>
        </w:numPr>
      </w:pPr>
      <w:r>
        <w:t xml:space="preserve">Get both images into </w:t>
      </w:r>
      <w:r w:rsidR="007F69AB">
        <w:t>a shared coordinate space for comparison</w:t>
      </w:r>
    </w:p>
    <w:p w14:paraId="4C3075BE" w14:textId="77777777" w:rsidR="00CF5DFC" w:rsidRDefault="007F69AB" w:rsidP="0080742A">
      <w:pPr>
        <w:pStyle w:val="ListParagraph"/>
        <w:numPr>
          <w:ilvl w:val="2"/>
          <w:numId w:val="2"/>
        </w:numPr>
      </w:pPr>
      <w:r>
        <w:t>Centre the template</w:t>
      </w:r>
      <w:r w:rsidR="0078631B">
        <w:t xml:space="preserve">/fixed image on </w:t>
      </w:r>
      <w:r w:rsidR="00CF5DFC">
        <w:t>detected centre of array of bottles</w:t>
      </w:r>
    </w:p>
    <w:p w14:paraId="7A21E924" w14:textId="78D50CD6" w:rsidR="00CF5DFC" w:rsidRDefault="00CF5DFC" w:rsidP="00CF5DFC">
      <w:pPr>
        <w:pStyle w:val="ListParagraph"/>
        <w:numPr>
          <w:ilvl w:val="2"/>
          <w:numId w:val="2"/>
        </w:numPr>
      </w:pPr>
      <w:r>
        <w:t xml:space="preserve">Centre the </w:t>
      </w:r>
      <w:r w:rsidR="0080742A">
        <w:t>target</w:t>
      </w:r>
      <w:r>
        <w:t>/</w:t>
      </w:r>
      <w:r w:rsidR="0080742A">
        <w:t>moving</w:t>
      </w:r>
      <w:r>
        <w:t xml:space="preserve"> image on detected centre of array of bottles</w:t>
      </w:r>
    </w:p>
    <w:p w14:paraId="5AFC607A" w14:textId="77A88D84" w:rsidR="007F69AB" w:rsidRDefault="0080742A" w:rsidP="0080742A">
      <w:pPr>
        <w:pStyle w:val="ListParagraph"/>
        <w:numPr>
          <w:ilvl w:val="3"/>
          <w:numId w:val="2"/>
        </w:numPr>
      </w:pPr>
      <w:r>
        <w:t>If required, fl</w:t>
      </w:r>
      <w:r w:rsidR="0082013D">
        <w:t>ip the moving image to get it’s bottlecaps pointing in the same direction as the fixed image</w:t>
      </w:r>
    </w:p>
    <w:p w14:paraId="57E26BD1" w14:textId="0F5FDA7D" w:rsidR="00B13A29" w:rsidRDefault="005B1E41" w:rsidP="00B13A29">
      <w:pPr>
        <w:pStyle w:val="ListParagraph"/>
        <w:numPr>
          <w:ilvl w:val="4"/>
          <w:numId w:val="2"/>
        </w:numPr>
      </w:pPr>
      <w:r>
        <w:t>Also transform the detected bottle centres to the new coordinate system</w:t>
      </w:r>
    </w:p>
    <w:p w14:paraId="6AB38659" w14:textId="6274B7C0" w:rsidR="0082013D" w:rsidRDefault="0056402F" w:rsidP="0082013D">
      <w:pPr>
        <w:pStyle w:val="ListParagraph"/>
        <w:numPr>
          <w:ilvl w:val="1"/>
          <w:numId w:val="2"/>
        </w:numPr>
      </w:pPr>
      <w:r>
        <w:t>Find the optimal rotation of the moving data based on image intensity similarity and detected centroid proximity</w:t>
      </w:r>
      <w:r w:rsidR="0090264B">
        <w:t xml:space="preserve"> (seems more reliable using the inner ring </w:t>
      </w:r>
      <w:r w:rsidR="00F046D7">
        <w:t>bottles only)</w:t>
      </w:r>
    </w:p>
    <w:p w14:paraId="5F9971D9" w14:textId="308BB48A" w:rsidR="00D23BC4" w:rsidRDefault="003B6791" w:rsidP="00D23BC4">
      <w:pPr>
        <w:pStyle w:val="ListParagraph"/>
        <w:numPr>
          <w:ilvl w:val="2"/>
          <w:numId w:val="2"/>
        </w:numPr>
      </w:pPr>
      <w:r>
        <w:t xml:space="preserve">Extract the intensities in </w:t>
      </w:r>
      <w:r w:rsidR="007E020C">
        <w:t>circular regions of the fixed image</w:t>
      </w:r>
    </w:p>
    <w:p w14:paraId="7BF91867" w14:textId="1C90A5AC" w:rsidR="007E020C" w:rsidRDefault="007E020C" w:rsidP="00D23BC4">
      <w:pPr>
        <w:pStyle w:val="ListParagraph"/>
        <w:numPr>
          <w:ilvl w:val="2"/>
          <w:numId w:val="2"/>
        </w:numPr>
      </w:pPr>
      <w:r>
        <w:t xml:space="preserve">For a range of angles over a full rotation </w:t>
      </w:r>
    </w:p>
    <w:p w14:paraId="4C816F1E" w14:textId="62B17CF6" w:rsidR="007E020C" w:rsidRDefault="007E020C" w:rsidP="007E020C">
      <w:pPr>
        <w:pStyle w:val="ListParagraph"/>
        <w:numPr>
          <w:ilvl w:val="3"/>
          <w:numId w:val="2"/>
        </w:numPr>
      </w:pPr>
      <w:r>
        <w:t>Rotate the image</w:t>
      </w:r>
      <w:r w:rsidR="000B0A23">
        <w:t xml:space="preserve">, extract intensities in </w:t>
      </w:r>
      <w:r w:rsidR="00BF0482">
        <w:t>the same circular regions, compare image similarity with</w:t>
      </w:r>
      <w:r w:rsidR="004E26F2">
        <w:t xml:space="preserve"> a 2-norm</w:t>
      </w:r>
    </w:p>
    <w:p w14:paraId="6BD7C483" w14:textId="2A96BEA2" w:rsidR="004E26F2" w:rsidRDefault="004E26F2" w:rsidP="007E020C">
      <w:pPr>
        <w:pStyle w:val="ListParagraph"/>
        <w:numPr>
          <w:ilvl w:val="3"/>
          <w:numId w:val="2"/>
        </w:numPr>
      </w:pPr>
      <w:r>
        <w:t xml:space="preserve">Rotate the </w:t>
      </w:r>
      <w:r w:rsidR="003E4537">
        <w:t xml:space="preserve">moving </w:t>
      </w:r>
      <w:r>
        <w:t xml:space="preserve">centroids and calculate a </w:t>
      </w:r>
      <w:r w:rsidR="00271915">
        <w:t xml:space="preserve">distance between nearest </w:t>
      </w:r>
      <w:r w:rsidR="003E4537">
        <w:t>fixed centroid</w:t>
      </w:r>
      <w:r w:rsidR="00271915">
        <w:t xml:space="preserve"> (using a kd-tree) then </w:t>
      </w:r>
      <w:r w:rsidR="003E4537">
        <w:t>take the 2-norm of the vector of distances for each centroid</w:t>
      </w:r>
    </w:p>
    <w:p w14:paraId="733F516C" w14:textId="251B4E6C" w:rsidR="003E4537" w:rsidRDefault="00273C2A" w:rsidP="003E4537">
      <w:pPr>
        <w:pStyle w:val="ListParagraph"/>
        <w:numPr>
          <w:ilvl w:val="2"/>
          <w:numId w:val="2"/>
        </w:numPr>
      </w:pPr>
      <w:r>
        <w:t>Normalise the distance and image intensity metric vectors (over all rotations) and combine into to a joint cost functions.</w:t>
      </w:r>
    </w:p>
    <w:p w14:paraId="3C29E4ED" w14:textId="7BED075E" w:rsidR="00273C2A" w:rsidRDefault="009E1E3C" w:rsidP="00273C2A">
      <w:pPr>
        <w:pStyle w:val="ListParagraph"/>
        <w:numPr>
          <w:ilvl w:val="3"/>
          <w:numId w:val="2"/>
        </w:numPr>
      </w:pPr>
      <w:r>
        <w:t xml:space="preserve">Define the optimal angle from </w:t>
      </w:r>
      <w:r w:rsidR="00273C2A">
        <w:t>the minimum of the joint cost function</w:t>
      </w:r>
    </w:p>
    <w:p w14:paraId="16BCCD8E" w14:textId="52DD262A" w:rsidR="005F7448" w:rsidRDefault="005F7448" w:rsidP="005F7448">
      <w:pPr>
        <w:pStyle w:val="ListParagraph"/>
        <w:numPr>
          <w:ilvl w:val="1"/>
          <w:numId w:val="2"/>
        </w:numPr>
      </w:pPr>
      <w:r>
        <w:t>Rotate the moving image b</w:t>
      </w:r>
      <w:r w:rsidR="00E86DEA">
        <w:t>y the optimal angle, to align it with the fixed image</w:t>
      </w:r>
    </w:p>
    <w:p w14:paraId="48132D58" w14:textId="56A1B963" w:rsidR="00AF24D7" w:rsidRDefault="00635A7D" w:rsidP="0077295A">
      <w:pPr>
        <w:pStyle w:val="ListParagraph"/>
        <w:numPr>
          <w:ilvl w:val="0"/>
          <w:numId w:val="2"/>
        </w:numPr>
      </w:pPr>
      <w:r>
        <w:t xml:space="preserve">Associate template ROI labels with the </w:t>
      </w:r>
      <w:r w:rsidR="004D1DFB">
        <w:t>detected bottles on the target image</w:t>
      </w:r>
    </w:p>
    <w:p w14:paraId="3A0C45F3" w14:textId="34E7BAA8" w:rsidR="00DA6085" w:rsidRDefault="00DA6085" w:rsidP="00DA6085">
      <w:pPr>
        <w:pStyle w:val="ListParagraph"/>
        <w:numPr>
          <w:ilvl w:val="1"/>
          <w:numId w:val="2"/>
        </w:numPr>
      </w:pPr>
      <w:r w:rsidRPr="00DA6085">
        <w:t>Associate template ROI labels with the detected bottles on the template/fixed image</w:t>
      </w:r>
    </w:p>
    <w:p w14:paraId="322ADC1F" w14:textId="37E23CAF" w:rsidR="009A64F7" w:rsidRDefault="009A64F7" w:rsidP="00DA6085">
      <w:pPr>
        <w:pStyle w:val="ListParagraph"/>
        <w:numPr>
          <w:ilvl w:val="1"/>
          <w:numId w:val="2"/>
        </w:numPr>
      </w:pPr>
      <w:r>
        <w:t>M</w:t>
      </w:r>
      <w:r w:rsidRPr="009A64F7">
        <w:t>atch the ROI labels in the template to the detected bottles in the moving image</w:t>
      </w:r>
    </w:p>
    <w:p w14:paraId="6C6A6114" w14:textId="716E4B27" w:rsidR="009A64F7" w:rsidRDefault="0041115B" w:rsidP="009A64F7">
      <w:pPr>
        <w:pStyle w:val="ListParagraph"/>
        <w:numPr>
          <w:ilvl w:val="2"/>
          <w:numId w:val="2"/>
        </w:numPr>
      </w:pPr>
      <w:r w:rsidRPr="0041115B">
        <w:t>match centroids between moving and fixed images based on distance</w:t>
      </w:r>
    </w:p>
    <w:p w14:paraId="2AE51856" w14:textId="704DCD98" w:rsidR="0041115B" w:rsidRDefault="00EE3134" w:rsidP="009A64F7">
      <w:pPr>
        <w:pStyle w:val="ListParagraph"/>
        <w:numPr>
          <w:ilvl w:val="2"/>
          <w:numId w:val="2"/>
        </w:numPr>
      </w:pPr>
      <w:r>
        <w:t xml:space="preserve">if the </w:t>
      </w:r>
      <w:r w:rsidR="00D60FB3">
        <w:t>distance is too far away (&gt;20mm) then use the template expected location instead</w:t>
      </w:r>
    </w:p>
    <w:p w14:paraId="2D2E2AB5" w14:textId="5904FDF0" w:rsidR="00B0313E" w:rsidRDefault="00056C3F" w:rsidP="00083452">
      <w:pPr>
        <w:pStyle w:val="ListParagraph"/>
        <w:ind w:left="1440"/>
      </w:pPr>
      <w:r>
        <w:t xml:space="preserve"> </w:t>
      </w:r>
    </w:p>
    <w:p w14:paraId="250CD834" w14:textId="77777777" w:rsidR="005A2EDC" w:rsidRPr="00C17A89" w:rsidRDefault="005A2EDC" w:rsidP="00236510">
      <w:pPr>
        <w:pStyle w:val="ListParagraph"/>
        <w:ind w:left="1440"/>
      </w:pPr>
    </w:p>
    <w:p w14:paraId="0C8562B8" w14:textId="77777777" w:rsidR="002E21B4" w:rsidRPr="00C17A89" w:rsidRDefault="002E21B4" w:rsidP="002E21B4">
      <w:pPr>
        <w:pStyle w:val="ListParagraph"/>
        <w:ind w:left="3600"/>
      </w:pPr>
    </w:p>
    <w:sectPr w:rsidR="002E21B4" w:rsidRPr="00C17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96683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4BD74563"/>
    <w:multiLevelType w:val="multilevel"/>
    <w:tmpl w:val="0A72044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828473545">
    <w:abstractNumId w:val="1"/>
  </w:num>
  <w:num w:numId="2" w16cid:durableId="239368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88"/>
    <w:rsid w:val="00001C80"/>
    <w:rsid w:val="00006FAC"/>
    <w:rsid w:val="0001002A"/>
    <w:rsid w:val="00020500"/>
    <w:rsid w:val="000216C5"/>
    <w:rsid w:val="0005111F"/>
    <w:rsid w:val="00056C3F"/>
    <w:rsid w:val="00082FAA"/>
    <w:rsid w:val="00083452"/>
    <w:rsid w:val="00086E2E"/>
    <w:rsid w:val="00092840"/>
    <w:rsid w:val="000B0A23"/>
    <w:rsid w:val="000B3540"/>
    <w:rsid w:val="000F4ECC"/>
    <w:rsid w:val="0010397A"/>
    <w:rsid w:val="001044D6"/>
    <w:rsid w:val="00135B87"/>
    <w:rsid w:val="00136262"/>
    <w:rsid w:val="00150922"/>
    <w:rsid w:val="001B319B"/>
    <w:rsid w:val="001B7179"/>
    <w:rsid w:val="001C14A0"/>
    <w:rsid w:val="0020192A"/>
    <w:rsid w:val="0023037D"/>
    <w:rsid w:val="00232649"/>
    <w:rsid w:val="00236510"/>
    <w:rsid w:val="002438C2"/>
    <w:rsid w:val="00271915"/>
    <w:rsid w:val="00273C2A"/>
    <w:rsid w:val="002A7DAD"/>
    <w:rsid w:val="002C4E0D"/>
    <w:rsid w:val="002D039F"/>
    <w:rsid w:val="002E21B4"/>
    <w:rsid w:val="003157F1"/>
    <w:rsid w:val="00362CC0"/>
    <w:rsid w:val="003636DC"/>
    <w:rsid w:val="00380349"/>
    <w:rsid w:val="00382DF5"/>
    <w:rsid w:val="00387388"/>
    <w:rsid w:val="003B6791"/>
    <w:rsid w:val="003E0868"/>
    <w:rsid w:val="003E4537"/>
    <w:rsid w:val="003F162C"/>
    <w:rsid w:val="003F1C97"/>
    <w:rsid w:val="0041115B"/>
    <w:rsid w:val="0042707A"/>
    <w:rsid w:val="00431DBE"/>
    <w:rsid w:val="00440E66"/>
    <w:rsid w:val="00452F2B"/>
    <w:rsid w:val="0047787E"/>
    <w:rsid w:val="0048719A"/>
    <w:rsid w:val="004B4D8A"/>
    <w:rsid w:val="004D1DFB"/>
    <w:rsid w:val="004D48FA"/>
    <w:rsid w:val="004E26F2"/>
    <w:rsid w:val="005028A0"/>
    <w:rsid w:val="00506421"/>
    <w:rsid w:val="005204A3"/>
    <w:rsid w:val="00557820"/>
    <w:rsid w:val="005612FB"/>
    <w:rsid w:val="0056402F"/>
    <w:rsid w:val="00570098"/>
    <w:rsid w:val="005775F8"/>
    <w:rsid w:val="0058715D"/>
    <w:rsid w:val="005943F0"/>
    <w:rsid w:val="005A0B83"/>
    <w:rsid w:val="005A29B8"/>
    <w:rsid w:val="005A2EDC"/>
    <w:rsid w:val="005B1E41"/>
    <w:rsid w:val="005B37DC"/>
    <w:rsid w:val="005D25A4"/>
    <w:rsid w:val="005F7448"/>
    <w:rsid w:val="006174FB"/>
    <w:rsid w:val="0063289C"/>
    <w:rsid w:val="00635A7D"/>
    <w:rsid w:val="0064516E"/>
    <w:rsid w:val="00661654"/>
    <w:rsid w:val="00675698"/>
    <w:rsid w:val="00687202"/>
    <w:rsid w:val="00692088"/>
    <w:rsid w:val="006B6841"/>
    <w:rsid w:val="006D1E9D"/>
    <w:rsid w:val="006E5CEA"/>
    <w:rsid w:val="006E77BC"/>
    <w:rsid w:val="006F6B3F"/>
    <w:rsid w:val="00707E71"/>
    <w:rsid w:val="007109B9"/>
    <w:rsid w:val="00766030"/>
    <w:rsid w:val="0077295A"/>
    <w:rsid w:val="00775065"/>
    <w:rsid w:val="00776BB3"/>
    <w:rsid w:val="00782BF2"/>
    <w:rsid w:val="00785BCA"/>
    <w:rsid w:val="0078631B"/>
    <w:rsid w:val="007907E5"/>
    <w:rsid w:val="007919B6"/>
    <w:rsid w:val="007E020C"/>
    <w:rsid w:val="007F69AB"/>
    <w:rsid w:val="0080451F"/>
    <w:rsid w:val="0080742A"/>
    <w:rsid w:val="008146E0"/>
    <w:rsid w:val="0082013D"/>
    <w:rsid w:val="00874A78"/>
    <w:rsid w:val="00882184"/>
    <w:rsid w:val="00891473"/>
    <w:rsid w:val="008E4C00"/>
    <w:rsid w:val="008F0BEF"/>
    <w:rsid w:val="008F5442"/>
    <w:rsid w:val="008F7428"/>
    <w:rsid w:val="0090264B"/>
    <w:rsid w:val="00915B55"/>
    <w:rsid w:val="009372A4"/>
    <w:rsid w:val="009704CE"/>
    <w:rsid w:val="00970B89"/>
    <w:rsid w:val="00981793"/>
    <w:rsid w:val="009A2619"/>
    <w:rsid w:val="009A64F7"/>
    <w:rsid w:val="009A671C"/>
    <w:rsid w:val="009E1E3C"/>
    <w:rsid w:val="009F2666"/>
    <w:rsid w:val="009F2D19"/>
    <w:rsid w:val="009F4F84"/>
    <w:rsid w:val="00A22B75"/>
    <w:rsid w:val="00A31B9F"/>
    <w:rsid w:val="00A54AE5"/>
    <w:rsid w:val="00AB22D8"/>
    <w:rsid w:val="00AB5574"/>
    <w:rsid w:val="00AF24D7"/>
    <w:rsid w:val="00B0313E"/>
    <w:rsid w:val="00B126C5"/>
    <w:rsid w:val="00B13A29"/>
    <w:rsid w:val="00B47411"/>
    <w:rsid w:val="00B564A0"/>
    <w:rsid w:val="00B60750"/>
    <w:rsid w:val="00B6597C"/>
    <w:rsid w:val="00B73C2E"/>
    <w:rsid w:val="00B7613B"/>
    <w:rsid w:val="00BE54D2"/>
    <w:rsid w:val="00BF0482"/>
    <w:rsid w:val="00C0381A"/>
    <w:rsid w:val="00C10106"/>
    <w:rsid w:val="00C17A89"/>
    <w:rsid w:val="00C5483E"/>
    <w:rsid w:val="00C76F54"/>
    <w:rsid w:val="00C80D31"/>
    <w:rsid w:val="00C80E30"/>
    <w:rsid w:val="00C87FFD"/>
    <w:rsid w:val="00C90BCB"/>
    <w:rsid w:val="00CF5DFC"/>
    <w:rsid w:val="00D02AC9"/>
    <w:rsid w:val="00D1496D"/>
    <w:rsid w:val="00D23BC4"/>
    <w:rsid w:val="00D32F2F"/>
    <w:rsid w:val="00D517CD"/>
    <w:rsid w:val="00D549B0"/>
    <w:rsid w:val="00D560C9"/>
    <w:rsid w:val="00D60FB3"/>
    <w:rsid w:val="00D70351"/>
    <w:rsid w:val="00D75327"/>
    <w:rsid w:val="00D7645C"/>
    <w:rsid w:val="00D87758"/>
    <w:rsid w:val="00D96148"/>
    <w:rsid w:val="00DA6085"/>
    <w:rsid w:val="00DA703E"/>
    <w:rsid w:val="00DD1B0D"/>
    <w:rsid w:val="00DD5B51"/>
    <w:rsid w:val="00DE1025"/>
    <w:rsid w:val="00DE3E7F"/>
    <w:rsid w:val="00E42177"/>
    <w:rsid w:val="00E86DEA"/>
    <w:rsid w:val="00E900A1"/>
    <w:rsid w:val="00E958B8"/>
    <w:rsid w:val="00EA4850"/>
    <w:rsid w:val="00EE3134"/>
    <w:rsid w:val="00F046D7"/>
    <w:rsid w:val="00F16799"/>
    <w:rsid w:val="00F3232D"/>
    <w:rsid w:val="00F32D44"/>
    <w:rsid w:val="00F360A1"/>
    <w:rsid w:val="00F50A10"/>
    <w:rsid w:val="00F55246"/>
    <w:rsid w:val="00F8126F"/>
    <w:rsid w:val="00F8472F"/>
    <w:rsid w:val="00F92AA1"/>
    <w:rsid w:val="00FA17AD"/>
    <w:rsid w:val="00FB3602"/>
    <w:rsid w:val="00FD7229"/>
    <w:rsid w:val="00FD769B"/>
    <w:rsid w:val="00FE0DB4"/>
    <w:rsid w:val="00FE247B"/>
    <w:rsid w:val="00FE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06EE3"/>
  <w15:chartTrackingRefBased/>
  <w15:docId w15:val="{C91EF493-5C7F-4413-A05E-F2A43C1C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2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2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E3E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55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1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1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JamesCKorte/mrbias/blob/main/mrbias/roi_detection_methods/shape_diffusion_nist.p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04</Words>
  <Characters>6869</Characters>
  <Application>Microsoft Office Word</Application>
  <DocSecurity>0</DocSecurity>
  <Lines>57</Lines>
  <Paragraphs>16</Paragraphs>
  <ScaleCrop>false</ScaleCrop>
  <Company>Peter MacCallum Cancer Center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rte</dc:creator>
  <cp:keywords/>
  <dc:description/>
  <cp:lastModifiedBy>James Korte</cp:lastModifiedBy>
  <cp:revision>12</cp:revision>
  <dcterms:created xsi:type="dcterms:W3CDTF">2024-11-23T21:52:00Z</dcterms:created>
  <dcterms:modified xsi:type="dcterms:W3CDTF">2024-12-01T10:09:00Z</dcterms:modified>
</cp:coreProperties>
</file>